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C00F7" w:rsidRPr="00904B9C" w:rsidRDefault="00904B9C">
      <w:pPr>
        <w:shd w:val="clear" w:color="auto" w:fill="FFFFFF" w:themeFill="background1"/>
        <w:spacing w:after="0"/>
        <w:ind w:left="-567"/>
        <w:rPr>
          <w:rFonts w:ascii="Times New Roman" w:eastAsia="Times New Roman" w:hAnsi="Times New Roman" w:cs="Times New Roman"/>
          <w:sz w:val="22"/>
          <w:szCs w:val="22"/>
        </w:rPr>
      </w:pPr>
      <w:r w:rsidRPr="00904B9C">
        <w:rPr>
          <w:rFonts w:ascii="Times New Roman" w:eastAsia="Times New Roman" w:hAnsi="Times New Roman" w:cs="Times New Roman"/>
          <w:b/>
          <w:bCs/>
          <w:sz w:val="22"/>
          <w:szCs w:val="22"/>
        </w:rPr>
        <w:t>Additional File 1: Supplementary Table S1.</w:t>
      </w:r>
      <w:r w:rsidRPr="00904B9C">
        <w:rPr>
          <w:rFonts w:ascii="Times New Roman" w:eastAsia="Times New Roman" w:hAnsi="Times New Roman" w:cs="Times New Roman"/>
          <w:sz w:val="22"/>
          <w:szCs w:val="22"/>
        </w:rPr>
        <w:t xml:space="preserve"> B</w:t>
      </w:r>
      <w:r w:rsidRPr="00904B9C">
        <w:rPr>
          <w:rFonts w:ascii="Times New Roman" w:eastAsia="Times New Roman" w:hAnsi="Times New Roman" w:cs="Times New Roman"/>
          <w:sz w:val="22"/>
          <w:szCs w:val="22"/>
        </w:rPr>
        <w:t>LASTn</w:t>
      </w:r>
      <w:r w:rsidRPr="00904B9C">
        <w:rPr>
          <w:rFonts w:ascii="Times New Roman" w:eastAsia="Times New Roman" w:hAnsi="Times New Roman" w:cs="Times New Roman"/>
          <w:sz w:val="22"/>
          <w:szCs w:val="22"/>
        </w:rPr>
        <w:t xml:space="preserve"> matches of partial cytochrome c oxidase I (</w:t>
      </w:r>
      <w:r w:rsidRPr="00904B9C">
        <w:rPr>
          <w:rFonts w:ascii="Times New Roman" w:eastAsia="Times New Roman" w:hAnsi="Times New Roman" w:cs="Times New Roman"/>
          <w:i/>
          <w:iCs/>
          <w:sz w:val="22"/>
          <w:szCs w:val="22"/>
        </w:rPr>
        <w:t>cox1</w:t>
      </w:r>
      <w:r w:rsidRPr="00904B9C">
        <w:rPr>
          <w:rFonts w:ascii="Times New Roman" w:eastAsia="Times New Roman" w:hAnsi="Times New Roman" w:cs="Times New Roman"/>
          <w:sz w:val="22"/>
          <w:szCs w:val="22"/>
        </w:rPr>
        <w:t>) sequences retrieve</w:t>
      </w:r>
      <w:bookmarkStart w:id="0" w:name="_GoBack"/>
      <w:bookmarkEnd w:id="0"/>
      <w:r w:rsidRPr="00904B9C">
        <w:rPr>
          <w:rFonts w:ascii="Times New Roman" w:eastAsia="Times New Roman" w:hAnsi="Times New Roman" w:cs="Times New Roman"/>
          <w:sz w:val="22"/>
          <w:szCs w:val="22"/>
        </w:rPr>
        <w:t xml:space="preserve">d from </w:t>
      </w:r>
      <w:r w:rsidRPr="00904B9C">
        <w:rPr>
          <w:rFonts w:ascii="Times New Roman" w:eastAsia="Times New Roman" w:hAnsi="Times New Roman" w:cs="Times New Roman"/>
          <w:i/>
          <w:iCs/>
          <w:sz w:val="22"/>
          <w:szCs w:val="22"/>
        </w:rPr>
        <w:t>Ixodes</w:t>
      </w:r>
      <w:r w:rsidRPr="00904B9C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Pr="00904B9C">
        <w:rPr>
          <w:rFonts w:ascii="Times New Roman" w:eastAsia="Times New Roman" w:hAnsi="Times New Roman" w:cs="Times New Roman"/>
          <w:i/>
          <w:iCs/>
          <w:sz w:val="22"/>
          <w:szCs w:val="22"/>
        </w:rPr>
        <w:t>fuscipes</w:t>
      </w:r>
      <w:r w:rsidRPr="00904B9C">
        <w:rPr>
          <w:rFonts w:ascii="Times New Roman" w:eastAsia="Times New Roman" w:hAnsi="Times New Roman" w:cs="Times New Roman"/>
          <w:sz w:val="22"/>
          <w:szCs w:val="22"/>
        </w:rPr>
        <w:t xml:space="preserve"> collected in Uruguay.</w:t>
      </w:r>
    </w:p>
    <w:p w:rsidR="000C00F7" w:rsidRPr="00904B9C" w:rsidRDefault="000C00F7">
      <w:pPr>
        <w:shd w:val="clear" w:color="auto" w:fill="FFFFFF" w:themeFill="background1"/>
        <w:spacing w:after="0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18503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827"/>
        <w:gridCol w:w="1261"/>
        <w:gridCol w:w="2920"/>
        <w:gridCol w:w="1773"/>
        <w:gridCol w:w="1417"/>
        <w:gridCol w:w="993"/>
        <w:gridCol w:w="850"/>
        <w:gridCol w:w="2343"/>
        <w:gridCol w:w="1843"/>
      </w:tblGrid>
      <w:tr w:rsidR="00904B9C" w:rsidRPr="00904B9C">
        <w:trPr>
          <w:trHeight w:val="138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t>Sequence</w:t>
            </w: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br/>
              <w:t>length (bp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t>Genotyp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t>Accession</w:t>
            </w: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br/>
              <w:t>number NCBI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t>BLAST subjects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t>Identity %</w:t>
            </w: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br/>
              <w:t>(Identitie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t>Query cover</w:t>
            </w: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br/>
              <w:t>(%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t>E-valu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t>Gaps</w:t>
            </w:r>
          </w:p>
        </w:tc>
        <w:tc>
          <w:tcPr>
            <w:tcW w:w="2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t xml:space="preserve">GenBank </w:t>
            </w: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br/>
              <w:t xml:space="preserve">accession number </w:t>
            </w: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br/>
              <w:t>of matching sequenc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t xml:space="preserve">Country of origin </w:t>
            </w: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br/>
              <w:t xml:space="preserve">from matching </w:t>
            </w:r>
            <w:r w:rsidRPr="00904B9C">
              <w:rPr>
                <w:rFonts w:ascii="Times New Roman" w:eastAsia="Times New Roman" w:hAnsi="Times New Roman" w:cs="Times New Roman"/>
                <w:b/>
                <w:bCs/>
                <w:kern w:val="0"/>
                <w:sz w:val="22"/>
                <w:szCs w:val="22"/>
                <w:lang w:eastAsia="es-UY"/>
                <w14:ligatures w14:val="none"/>
              </w:rPr>
              <w:br/>
              <w:t>sequences</w:t>
            </w:r>
          </w:p>
        </w:tc>
      </w:tr>
      <w:tr w:rsidR="00904B9C" w:rsidRPr="00904B9C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6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2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s-UY"/>
                <w14:ligatures w14:val="none"/>
              </w:rPr>
              <w:t>Ixodes fuscipes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 xml:space="preserve"> 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 xml:space="preserve">isolate 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S39IpN37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_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Lunarejo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/>
                <w:kern w:val="0"/>
                <w:sz w:val="22"/>
                <w:szCs w:val="22"/>
                <w:lang w:eastAsia="es-UY"/>
                <w14:ligatures w14:val="none"/>
              </w:rPr>
              <w:t>PX443922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s-UY"/>
                <w14:ligatures w14:val="none"/>
              </w:rPr>
              <w:t xml:space="preserve">Ixodes fuscipes 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IF URU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100% (492/4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7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0/49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OQ5364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Uruguay</w:t>
            </w:r>
          </w:p>
        </w:tc>
      </w:tr>
      <w:tr w:rsidR="00904B9C" w:rsidRPr="00904B9C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6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2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s-UY"/>
                <w14:ligatures w14:val="none"/>
              </w:rPr>
              <w:t>Ixodes fuscipes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 xml:space="preserve"> 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 xml:space="preserve">isolate 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S34IpH1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_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Sepultura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/>
                <w:kern w:val="0"/>
                <w:sz w:val="22"/>
                <w:szCs w:val="22"/>
                <w:lang w:eastAsia="es-UY"/>
                <w14:ligatures w14:val="none"/>
              </w:rPr>
              <w:t>PX443923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s-UY"/>
                <w14:ligatures w14:val="none"/>
              </w:rPr>
              <w:t xml:space="preserve">Ixodes fuscipes 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IF URU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100% (492/4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7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0/49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OQ5364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Uruguay</w:t>
            </w:r>
          </w:p>
        </w:tc>
      </w:tr>
      <w:tr w:rsidR="00904B9C" w:rsidRPr="00904B9C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6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2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s-UY"/>
                <w14:ligatures w14:val="none"/>
              </w:rPr>
              <w:t>Ixodes fuscipes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 xml:space="preserve"> 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 xml:space="preserve">isolate 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S32IpM21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_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Puntas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_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Arape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/>
                <w:kern w:val="0"/>
                <w:sz w:val="22"/>
                <w:szCs w:val="22"/>
                <w:lang w:eastAsia="es-UY"/>
                <w14:ligatures w14:val="none"/>
              </w:rPr>
              <w:t>PX443924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s-UY"/>
                <w14:ligatures w14:val="none"/>
              </w:rPr>
              <w:t xml:space="preserve">Ixodes fuscipes 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IF URU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98.98% (487/4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7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0/49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OQ5364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Uruguay</w:t>
            </w:r>
          </w:p>
        </w:tc>
      </w:tr>
      <w:tr w:rsidR="00904B9C" w:rsidRPr="00904B9C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6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27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s-UY"/>
                <w14:ligatures w14:val="none"/>
              </w:rPr>
              <w:t>Ixodes fuscipes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 xml:space="preserve"> 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 xml:space="preserve">isolate 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S31IpH1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_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Laguna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_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Negra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/>
                <w:kern w:val="0"/>
                <w:sz w:val="22"/>
                <w:szCs w:val="22"/>
                <w:lang w:eastAsia="es-UY"/>
                <w14:ligatures w14:val="none"/>
              </w:rPr>
              <w:t>PX443925</w:t>
            </w:r>
          </w:p>
        </w:tc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s-UY"/>
                <w14:ligatures w14:val="none"/>
              </w:rPr>
              <w:t xml:space="preserve">Ixodes fuscipes 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IF URUI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98.98% (487/49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78%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0/492</w:t>
            </w:r>
          </w:p>
        </w:tc>
        <w:tc>
          <w:tcPr>
            <w:tcW w:w="23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OQ5364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Uruguay</w:t>
            </w:r>
          </w:p>
        </w:tc>
      </w:tr>
      <w:tr w:rsidR="000C00F7" w:rsidRPr="00904B9C">
        <w:trPr>
          <w:trHeight w:val="276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6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2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s-UY"/>
                <w14:ligatures w14:val="none"/>
              </w:rPr>
              <w:t>Ixodes fuscipes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 xml:space="preserve"> 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 xml:space="preserve">isolate 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S39IpM1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_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GrutadlCuervos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/>
                <w:kern w:val="0"/>
                <w:sz w:val="22"/>
                <w:szCs w:val="22"/>
                <w:lang w:eastAsia="es-UY"/>
                <w14:ligatures w14:val="none"/>
              </w:rPr>
              <w:t>PX443926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i/>
                <w:iCs/>
                <w:kern w:val="0"/>
                <w:sz w:val="22"/>
                <w:szCs w:val="22"/>
                <w:lang w:eastAsia="es-UY"/>
                <w14:ligatures w14:val="none"/>
              </w:rPr>
              <w:t xml:space="preserve">Ixodes fuscipes </w:t>
            </w: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IF URUI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98.98% (487/49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78%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0/492</w:t>
            </w:r>
          </w:p>
        </w:tc>
        <w:tc>
          <w:tcPr>
            <w:tcW w:w="2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OQ5364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0C00F7" w:rsidRPr="00904B9C" w:rsidRDefault="00904B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</w:pPr>
            <w:r w:rsidRPr="00904B9C"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es-UY"/>
                <w14:ligatures w14:val="none"/>
              </w:rPr>
              <w:t>Uruguay</w:t>
            </w:r>
          </w:p>
        </w:tc>
      </w:tr>
    </w:tbl>
    <w:p w:rsidR="000C00F7" w:rsidRPr="00904B9C" w:rsidRDefault="000C00F7">
      <w:pPr>
        <w:shd w:val="clear" w:color="auto" w:fill="FFFFFF" w:themeFill="background1"/>
        <w:spacing w:after="0"/>
        <w:rPr>
          <w:rFonts w:ascii="Times New Roman" w:eastAsia="Times New Roman" w:hAnsi="Times New Roman" w:cs="Times New Roman"/>
          <w:sz w:val="22"/>
          <w:szCs w:val="22"/>
        </w:rPr>
      </w:pPr>
    </w:p>
    <w:p w:rsidR="000C00F7" w:rsidRPr="00904B9C" w:rsidRDefault="000C00F7">
      <w:pPr>
        <w:shd w:val="clear" w:color="auto" w:fill="FFFFFF" w:themeFill="background1"/>
        <w:spacing w:after="0"/>
        <w:rPr>
          <w:rFonts w:ascii="Times New Roman" w:eastAsia="Times New Roman" w:hAnsi="Times New Roman" w:cs="Times New Roman"/>
          <w:sz w:val="22"/>
          <w:szCs w:val="22"/>
        </w:rPr>
      </w:pPr>
    </w:p>
    <w:p w:rsidR="000C00F7" w:rsidRPr="00904B9C" w:rsidRDefault="000C00F7">
      <w:pPr>
        <w:shd w:val="clear" w:color="auto" w:fill="FFFFFF" w:themeFill="background1"/>
        <w:spacing w:after="0"/>
        <w:rPr>
          <w:rFonts w:ascii="Times New Roman" w:hAnsi="Times New Roman" w:cs="Times New Roman"/>
          <w:sz w:val="22"/>
          <w:szCs w:val="22"/>
          <w:lang w:val="en-US"/>
        </w:rPr>
      </w:pPr>
    </w:p>
    <w:sectPr w:rsidR="000C00F7" w:rsidRPr="00904B9C" w:rsidSect="00904B9C">
      <w:pgSz w:w="20160" w:h="12240" w:orient="landscape"/>
      <w:pgMar w:top="1701" w:right="1812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C00F7" w:rsidRDefault="00904B9C">
      <w:pPr>
        <w:spacing w:line="240" w:lineRule="auto"/>
      </w:pPr>
      <w:r>
        <w:separator/>
      </w:r>
    </w:p>
  </w:endnote>
  <w:endnote w:type="continuationSeparator" w:id="0">
    <w:p w:rsidR="000C00F7" w:rsidRDefault="00904B9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C00F7" w:rsidRDefault="00904B9C">
      <w:pPr>
        <w:spacing w:after="0"/>
      </w:pPr>
      <w:r>
        <w:separator/>
      </w:r>
    </w:p>
  </w:footnote>
  <w:footnote w:type="continuationSeparator" w:id="0">
    <w:p w:rsidR="000C00F7" w:rsidRDefault="00904B9C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7F3B"/>
    <w:rsid w:val="00032855"/>
    <w:rsid w:val="00041D0A"/>
    <w:rsid w:val="00050D9A"/>
    <w:rsid w:val="00053E31"/>
    <w:rsid w:val="00057A64"/>
    <w:rsid w:val="00074E91"/>
    <w:rsid w:val="000823E8"/>
    <w:rsid w:val="00083345"/>
    <w:rsid w:val="0008735F"/>
    <w:rsid w:val="000913FC"/>
    <w:rsid w:val="000928DE"/>
    <w:rsid w:val="00093C6C"/>
    <w:rsid w:val="00093E69"/>
    <w:rsid w:val="000A43DE"/>
    <w:rsid w:val="000B0D8C"/>
    <w:rsid w:val="000B5DFE"/>
    <w:rsid w:val="000B6279"/>
    <w:rsid w:val="000C00F7"/>
    <w:rsid w:val="000C375D"/>
    <w:rsid w:val="000C5233"/>
    <w:rsid w:val="000E5D05"/>
    <w:rsid w:val="0010500F"/>
    <w:rsid w:val="00106AEC"/>
    <w:rsid w:val="001107C2"/>
    <w:rsid w:val="00114C7D"/>
    <w:rsid w:val="00122D94"/>
    <w:rsid w:val="00132A2C"/>
    <w:rsid w:val="00136914"/>
    <w:rsid w:val="00141A33"/>
    <w:rsid w:val="00141B2F"/>
    <w:rsid w:val="00142676"/>
    <w:rsid w:val="0014703D"/>
    <w:rsid w:val="00153614"/>
    <w:rsid w:val="00155DFE"/>
    <w:rsid w:val="00156CFA"/>
    <w:rsid w:val="00166EC2"/>
    <w:rsid w:val="0018126C"/>
    <w:rsid w:val="001867FC"/>
    <w:rsid w:val="0019031B"/>
    <w:rsid w:val="001A2153"/>
    <w:rsid w:val="001A5B2D"/>
    <w:rsid w:val="001C485E"/>
    <w:rsid w:val="001D09A9"/>
    <w:rsid w:val="001D122A"/>
    <w:rsid w:val="001D4164"/>
    <w:rsid w:val="001D58F4"/>
    <w:rsid w:val="001E7C48"/>
    <w:rsid w:val="001F77DC"/>
    <w:rsid w:val="00202E12"/>
    <w:rsid w:val="00214B0A"/>
    <w:rsid w:val="00215118"/>
    <w:rsid w:val="002219C4"/>
    <w:rsid w:val="00221E2B"/>
    <w:rsid w:val="00233721"/>
    <w:rsid w:val="002377CC"/>
    <w:rsid w:val="00243B8C"/>
    <w:rsid w:val="00256208"/>
    <w:rsid w:val="00267157"/>
    <w:rsid w:val="00277031"/>
    <w:rsid w:val="00280E08"/>
    <w:rsid w:val="00292A8A"/>
    <w:rsid w:val="002A475A"/>
    <w:rsid w:val="002C142C"/>
    <w:rsid w:val="002C7493"/>
    <w:rsid w:val="002D27B5"/>
    <w:rsid w:val="002E24FC"/>
    <w:rsid w:val="002F22AB"/>
    <w:rsid w:val="00300BA1"/>
    <w:rsid w:val="00300D1B"/>
    <w:rsid w:val="00303DAA"/>
    <w:rsid w:val="00316DB9"/>
    <w:rsid w:val="0031742A"/>
    <w:rsid w:val="003257F0"/>
    <w:rsid w:val="00344A9A"/>
    <w:rsid w:val="0034567F"/>
    <w:rsid w:val="0035554E"/>
    <w:rsid w:val="0036072E"/>
    <w:rsid w:val="00362B36"/>
    <w:rsid w:val="003735F5"/>
    <w:rsid w:val="00374EDC"/>
    <w:rsid w:val="00377766"/>
    <w:rsid w:val="00387DA0"/>
    <w:rsid w:val="003A3FCD"/>
    <w:rsid w:val="003B0218"/>
    <w:rsid w:val="003B286B"/>
    <w:rsid w:val="003D497D"/>
    <w:rsid w:val="003D7720"/>
    <w:rsid w:val="003F3260"/>
    <w:rsid w:val="00405B3F"/>
    <w:rsid w:val="00412532"/>
    <w:rsid w:val="0042517A"/>
    <w:rsid w:val="004358C8"/>
    <w:rsid w:val="00456E5A"/>
    <w:rsid w:val="004634FD"/>
    <w:rsid w:val="00467DE7"/>
    <w:rsid w:val="00475E55"/>
    <w:rsid w:val="0049725E"/>
    <w:rsid w:val="004A2BAA"/>
    <w:rsid w:val="004B1269"/>
    <w:rsid w:val="004C55C1"/>
    <w:rsid w:val="004D38FE"/>
    <w:rsid w:val="004E067E"/>
    <w:rsid w:val="004F63A0"/>
    <w:rsid w:val="0051085A"/>
    <w:rsid w:val="00516C47"/>
    <w:rsid w:val="0052060E"/>
    <w:rsid w:val="005235ED"/>
    <w:rsid w:val="005358C4"/>
    <w:rsid w:val="00554AB9"/>
    <w:rsid w:val="00585B86"/>
    <w:rsid w:val="0059511C"/>
    <w:rsid w:val="005A5851"/>
    <w:rsid w:val="005A5899"/>
    <w:rsid w:val="005B0E78"/>
    <w:rsid w:val="005B1697"/>
    <w:rsid w:val="005B50F4"/>
    <w:rsid w:val="005B53B7"/>
    <w:rsid w:val="005D1F32"/>
    <w:rsid w:val="005D7EBA"/>
    <w:rsid w:val="0060306B"/>
    <w:rsid w:val="006063B8"/>
    <w:rsid w:val="00610592"/>
    <w:rsid w:val="006419B4"/>
    <w:rsid w:val="00660943"/>
    <w:rsid w:val="00665030"/>
    <w:rsid w:val="0067061B"/>
    <w:rsid w:val="00672C0A"/>
    <w:rsid w:val="006877A3"/>
    <w:rsid w:val="006A0D53"/>
    <w:rsid w:val="006B7198"/>
    <w:rsid w:val="006C49C6"/>
    <w:rsid w:val="006D2542"/>
    <w:rsid w:val="006D584F"/>
    <w:rsid w:val="006D67CC"/>
    <w:rsid w:val="006E324B"/>
    <w:rsid w:val="007048C7"/>
    <w:rsid w:val="0071288B"/>
    <w:rsid w:val="0071597F"/>
    <w:rsid w:val="00721CB9"/>
    <w:rsid w:val="00731E02"/>
    <w:rsid w:val="007324B3"/>
    <w:rsid w:val="00745A82"/>
    <w:rsid w:val="00750730"/>
    <w:rsid w:val="00755508"/>
    <w:rsid w:val="00770D64"/>
    <w:rsid w:val="00771DA3"/>
    <w:rsid w:val="0077627A"/>
    <w:rsid w:val="007774A6"/>
    <w:rsid w:val="00784D2C"/>
    <w:rsid w:val="007A3ABB"/>
    <w:rsid w:val="007A40D8"/>
    <w:rsid w:val="007A76D3"/>
    <w:rsid w:val="007B1A77"/>
    <w:rsid w:val="007B1C65"/>
    <w:rsid w:val="007B1E93"/>
    <w:rsid w:val="007B7936"/>
    <w:rsid w:val="007C35B2"/>
    <w:rsid w:val="00800398"/>
    <w:rsid w:val="00801E8F"/>
    <w:rsid w:val="00803C63"/>
    <w:rsid w:val="00813912"/>
    <w:rsid w:val="0081644D"/>
    <w:rsid w:val="00825145"/>
    <w:rsid w:val="008360B0"/>
    <w:rsid w:val="0084176A"/>
    <w:rsid w:val="008420DE"/>
    <w:rsid w:val="00853F1C"/>
    <w:rsid w:val="00854E05"/>
    <w:rsid w:val="00866891"/>
    <w:rsid w:val="00866CF2"/>
    <w:rsid w:val="008721D4"/>
    <w:rsid w:val="00875D61"/>
    <w:rsid w:val="008800F1"/>
    <w:rsid w:val="0088679F"/>
    <w:rsid w:val="00890389"/>
    <w:rsid w:val="00892D63"/>
    <w:rsid w:val="00893A0B"/>
    <w:rsid w:val="00897A8B"/>
    <w:rsid w:val="008A2712"/>
    <w:rsid w:val="008A3A97"/>
    <w:rsid w:val="008A5A64"/>
    <w:rsid w:val="008B2D5E"/>
    <w:rsid w:val="008C465A"/>
    <w:rsid w:val="008D4F43"/>
    <w:rsid w:val="008D50A0"/>
    <w:rsid w:val="008D768F"/>
    <w:rsid w:val="00904160"/>
    <w:rsid w:val="00904B9C"/>
    <w:rsid w:val="00905452"/>
    <w:rsid w:val="0091044D"/>
    <w:rsid w:val="0092110D"/>
    <w:rsid w:val="00930A0B"/>
    <w:rsid w:val="009351EF"/>
    <w:rsid w:val="00942442"/>
    <w:rsid w:val="009502B9"/>
    <w:rsid w:val="00970196"/>
    <w:rsid w:val="00997835"/>
    <w:rsid w:val="009A10C1"/>
    <w:rsid w:val="009A2848"/>
    <w:rsid w:val="009D061B"/>
    <w:rsid w:val="009D7174"/>
    <w:rsid w:val="009E09C2"/>
    <w:rsid w:val="009E1E68"/>
    <w:rsid w:val="00A00590"/>
    <w:rsid w:val="00A04A84"/>
    <w:rsid w:val="00A05585"/>
    <w:rsid w:val="00A05952"/>
    <w:rsid w:val="00A21544"/>
    <w:rsid w:val="00A24384"/>
    <w:rsid w:val="00A31170"/>
    <w:rsid w:val="00A54505"/>
    <w:rsid w:val="00A57741"/>
    <w:rsid w:val="00A82071"/>
    <w:rsid w:val="00A917FF"/>
    <w:rsid w:val="00A93855"/>
    <w:rsid w:val="00A93AB9"/>
    <w:rsid w:val="00AA4829"/>
    <w:rsid w:val="00AB2AE6"/>
    <w:rsid w:val="00AB2CF7"/>
    <w:rsid w:val="00AC4BCD"/>
    <w:rsid w:val="00AD3C5A"/>
    <w:rsid w:val="00AE0CCF"/>
    <w:rsid w:val="00B01608"/>
    <w:rsid w:val="00B03EB5"/>
    <w:rsid w:val="00B060CF"/>
    <w:rsid w:val="00B129A7"/>
    <w:rsid w:val="00B40206"/>
    <w:rsid w:val="00B414B2"/>
    <w:rsid w:val="00B46B53"/>
    <w:rsid w:val="00B640B0"/>
    <w:rsid w:val="00B6700C"/>
    <w:rsid w:val="00B671DE"/>
    <w:rsid w:val="00B762BA"/>
    <w:rsid w:val="00B87085"/>
    <w:rsid w:val="00BA19D9"/>
    <w:rsid w:val="00BA3E3C"/>
    <w:rsid w:val="00BB33C2"/>
    <w:rsid w:val="00BB3659"/>
    <w:rsid w:val="00BC4995"/>
    <w:rsid w:val="00BD03A1"/>
    <w:rsid w:val="00BD4FE4"/>
    <w:rsid w:val="00BD77C2"/>
    <w:rsid w:val="00BE241B"/>
    <w:rsid w:val="00BE515E"/>
    <w:rsid w:val="00C01516"/>
    <w:rsid w:val="00C01D8D"/>
    <w:rsid w:val="00C10829"/>
    <w:rsid w:val="00C17169"/>
    <w:rsid w:val="00C23D63"/>
    <w:rsid w:val="00C5011D"/>
    <w:rsid w:val="00C504B4"/>
    <w:rsid w:val="00C5167F"/>
    <w:rsid w:val="00C553CD"/>
    <w:rsid w:val="00C71583"/>
    <w:rsid w:val="00C75165"/>
    <w:rsid w:val="00C8509F"/>
    <w:rsid w:val="00C85208"/>
    <w:rsid w:val="00CA5F24"/>
    <w:rsid w:val="00CB4A75"/>
    <w:rsid w:val="00CB6DC3"/>
    <w:rsid w:val="00CE75F2"/>
    <w:rsid w:val="00CF1E23"/>
    <w:rsid w:val="00D066C1"/>
    <w:rsid w:val="00D122F1"/>
    <w:rsid w:val="00D16C58"/>
    <w:rsid w:val="00D3012D"/>
    <w:rsid w:val="00D50F22"/>
    <w:rsid w:val="00D5408B"/>
    <w:rsid w:val="00D543E6"/>
    <w:rsid w:val="00D641E7"/>
    <w:rsid w:val="00D66181"/>
    <w:rsid w:val="00D70C83"/>
    <w:rsid w:val="00D70CB5"/>
    <w:rsid w:val="00D71D6F"/>
    <w:rsid w:val="00D7624F"/>
    <w:rsid w:val="00D803B1"/>
    <w:rsid w:val="00D95661"/>
    <w:rsid w:val="00DC2F9C"/>
    <w:rsid w:val="00DC56BF"/>
    <w:rsid w:val="00DC66B8"/>
    <w:rsid w:val="00DC7DC8"/>
    <w:rsid w:val="00DD2BD1"/>
    <w:rsid w:val="00DD5224"/>
    <w:rsid w:val="00DE272B"/>
    <w:rsid w:val="00DE2BD4"/>
    <w:rsid w:val="00DE7F3B"/>
    <w:rsid w:val="00DF3013"/>
    <w:rsid w:val="00DF449B"/>
    <w:rsid w:val="00E05794"/>
    <w:rsid w:val="00E077EB"/>
    <w:rsid w:val="00E138D7"/>
    <w:rsid w:val="00E202CB"/>
    <w:rsid w:val="00E22A24"/>
    <w:rsid w:val="00E36610"/>
    <w:rsid w:val="00E36C05"/>
    <w:rsid w:val="00E41852"/>
    <w:rsid w:val="00E431F6"/>
    <w:rsid w:val="00E46E06"/>
    <w:rsid w:val="00E7382E"/>
    <w:rsid w:val="00E752AF"/>
    <w:rsid w:val="00E75F9C"/>
    <w:rsid w:val="00E80C1C"/>
    <w:rsid w:val="00EA1AF2"/>
    <w:rsid w:val="00EB1E04"/>
    <w:rsid w:val="00EC0817"/>
    <w:rsid w:val="00EC33A1"/>
    <w:rsid w:val="00ED7CFF"/>
    <w:rsid w:val="00EE0F56"/>
    <w:rsid w:val="00EE4D6A"/>
    <w:rsid w:val="00EF13D4"/>
    <w:rsid w:val="00F0044D"/>
    <w:rsid w:val="00F03285"/>
    <w:rsid w:val="00F13393"/>
    <w:rsid w:val="00F13ABB"/>
    <w:rsid w:val="00F271A4"/>
    <w:rsid w:val="00F27C98"/>
    <w:rsid w:val="00F32B6E"/>
    <w:rsid w:val="00F37BFD"/>
    <w:rsid w:val="00F479A1"/>
    <w:rsid w:val="00F532D7"/>
    <w:rsid w:val="00F64D0D"/>
    <w:rsid w:val="00F65CA6"/>
    <w:rsid w:val="00F661A3"/>
    <w:rsid w:val="00F6662E"/>
    <w:rsid w:val="00F66E3A"/>
    <w:rsid w:val="00F91A2C"/>
    <w:rsid w:val="00F95E9D"/>
    <w:rsid w:val="00FB2EF5"/>
    <w:rsid w:val="11F009F8"/>
    <w:rsid w:val="2C5104CA"/>
    <w:rsid w:val="2F2D16C6"/>
    <w:rsid w:val="79344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A8C743-F783-41AF-B9E1-DD5CF1712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78" w:lineRule="auto"/>
    </w:pPr>
    <w:rPr>
      <w:rFonts w:asciiTheme="minorHAnsi" w:eastAsiaTheme="minorHAnsi" w:hAnsiTheme="minorHAnsi" w:cstheme="minorBidi"/>
      <w:kern w:val="2"/>
      <w:sz w:val="24"/>
      <w:szCs w:val="24"/>
      <w:lang w:val="es-UY" w:eastAsia="en-US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qFormat/>
    <w:pPr>
      <w:spacing w:after="0" w:line="240" w:lineRule="auto"/>
    </w:pPr>
    <w:rPr>
      <w:rFonts w:ascii="Consolas" w:hAnsi="Consolas"/>
      <w:sz w:val="20"/>
      <w:szCs w:val="20"/>
    </w:rPr>
  </w:style>
  <w:style w:type="character" w:styleId="Hyperlink">
    <w:name w:val="Hyperlink"/>
    <w:basedOn w:val="DefaultParagraphFont"/>
    <w:uiPriority w:val="99"/>
    <w:unhideWhenUsed/>
    <w:qFormat/>
    <w:rPr>
      <w:color w:val="467886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qFormat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qFormat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qFormat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qFormat/>
    <w:rPr>
      <w:rFonts w:eastAsiaTheme="majorEastAsia" w:cstheme="majorBidi"/>
      <w:i/>
      <w:iCs/>
      <w:color w:val="262626" w:themeColor="text1" w:themeTint="D9"/>
    </w:rPr>
  </w:style>
  <w:style w:type="character" w:customStyle="1" w:styleId="Heading9Char">
    <w:name w:val="Heading 9 Char"/>
    <w:basedOn w:val="DefaultParagraphFont"/>
    <w:link w:val="Heading9"/>
    <w:uiPriority w:val="9"/>
    <w:semiHidden/>
    <w:qFormat/>
    <w:rPr>
      <w:rFonts w:eastAsiaTheme="majorEastAsia" w:cstheme="majorBidi"/>
      <w:color w:val="262626" w:themeColor="text1" w:themeTint="D9"/>
    </w:rPr>
  </w:style>
  <w:style w:type="character" w:customStyle="1" w:styleId="TitleChar">
    <w:name w:val="Title Char"/>
    <w:basedOn w:val="DefaultParagraphFont"/>
    <w:link w:val="Title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qFormat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IntenseEmphasis1">
    <w:name w:val="Intense Emphasis1"/>
    <w:basedOn w:val="DefaultParagraphFont"/>
    <w:uiPriority w:val="21"/>
    <w:qFormat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qFormat/>
    <w:rPr>
      <w:i/>
      <w:iCs/>
      <w:color w:val="0F4761" w:themeColor="accent1" w:themeShade="BF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UnresolvedMention">
    <w:name w:val="Unresolved Mention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qFormat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2</Words>
  <Characters>868</Characters>
  <Application>Microsoft Office Word</Application>
  <DocSecurity>0</DocSecurity>
  <Lines>7</Lines>
  <Paragraphs>2</Paragraphs>
  <ScaleCrop>false</ScaleCrop>
  <Company>HP Inc.</Company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é Manuel Venzal Bianchi</dc:creator>
  <cp:lastModifiedBy>Revathi   Thangaraj</cp:lastModifiedBy>
  <cp:revision>11</cp:revision>
  <dcterms:created xsi:type="dcterms:W3CDTF">2025-09-01T15:19:00Z</dcterms:created>
  <dcterms:modified xsi:type="dcterms:W3CDTF">2025-12-23T07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2.2.0.22556</vt:lpwstr>
  </property>
  <property fmtid="{D5CDD505-2E9C-101B-9397-08002B2CF9AE}" pid="3" name="ICV">
    <vt:lpwstr>3E4D7964586B4DDAB98BBE965BB4A037_12</vt:lpwstr>
  </property>
</Properties>
</file>